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18448" w14:textId="77777777" w:rsidR="008E57EC" w:rsidRPr="00DB565E" w:rsidRDefault="008E57EC" w:rsidP="008E57EC">
      <w:pPr>
        <w:jc w:val="center"/>
        <w:rPr>
          <w:rFonts w:ascii="Microsoft YaHei" w:eastAsia="Microsoft YaHei" w:hAnsi="Microsoft YaHei" w:cs="Times New Roman"/>
          <w:sz w:val="20"/>
          <w:szCs w:val="21"/>
        </w:rPr>
      </w:pPr>
      <w:r w:rsidRPr="00DB565E">
        <w:rPr>
          <w:rFonts w:ascii="Microsoft YaHei" w:eastAsia="Microsoft YaHei" w:hAnsi="Microsoft YaHei" w:cs="Times New Roman"/>
          <w:sz w:val="20"/>
          <w:szCs w:val="21"/>
        </w:rPr>
        <w:t xml:space="preserve">Table S2 References for property values of clinical features in models. 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276"/>
        <w:gridCol w:w="1021"/>
      </w:tblGrid>
      <w:tr w:rsidR="008E57EC" w14:paraId="7269EA1C" w14:textId="77777777" w:rsidTr="00B70EB1">
        <w:trPr>
          <w:trHeight w:val="1134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08F3" w14:textId="228019CE" w:rsidR="008E57EC" w:rsidRPr="00B70EB1" w:rsidRDefault="00DB565E" w:rsidP="00B70E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2D8A" w14:textId="7597179E" w:rsidR="008E57EC" w:rsidRPr="00B70EB1" w:rsidRDefault="00DB565E" w:rsidP="00B70EB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operty Values</w:t>
            </w:r>
          </w:p>
        </w:tc>
      </w:tr>
      <w:tr w:rsidR="008E57EC" w14:paraId="759A6133" w14:textId="77777777" w:rsidTr="00B70EB1">
        <w:tc>
          <w:tcPr>
            <w:tcW w:w="8789" w:type="dxa"/>
            <w:gridSpan w:val="2"/>
            <w:tcBorders>
              <w:top w:val="single" w:sz="4" w:space="0" w:color="auto"/>
            </w:tcBorders>
          </w:tcPr>
          <w:p w14:paraId="64473259" w14:textId="09741134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420006"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A637C0B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5437C347" w14:textId="77777777" w:rsidTr="00B70EB1">
        <w:tc>
          <w:tcPr>
            <w:tcW w:w="8789" w:type="dxa"/>
            <w:gridSpan w:val="2"/>
          </w:tcPr>
          <w:p w14:paraId="3E8FCC00" w14:textId="75A6BE8B" w:rsidR="008E57EC" w:rsidRPr="00B70EB1" w:rsidRDefault="00DB565E" w:rsidP="00DB565E">
            <w:pPr>
              <w:ind w:firstLineChars="200" w:firstLine="36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M</w:t>
            </w: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021" w:type="dxa"/>
          </w:tcPr>
          <w:p w14:paraId="2D91FA30" w14:textId="51B6908A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D384FC6" w14:textId="77777777" w:rsidTr="00B70EB1">
        <w:tc>
          <w:tcPr>
            <w:tcW w:w="8789" w:type="dxa"/>
            <w:gridSpan w:val="2"/>
          </w:tcPr>
          <w:p w14:paraId="7A4B4B56" w14:textId="3620ED89" w:rsidR="008E57EC" w:rsidRPr="00B70EB1" w:rsidRDefault="00DB565E" w:rsidP="00DB565E">
            <w:pPr>
              <w:ind w:firstLineChars="200" w:firstLine="36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1" w:type="dxa"/>
          </w:tcPr>
          <w:p w14:paraId="35962C90" w14:textId="54BA52F8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46C7EFE" w14:textId="77777777" w:rsidTr="00B70EB1">
        <w:tc>
          <w:tcPr>
            <w:tcW w:w="8789" w:type="dxa"/>
            <w:gridSpan w:val="2"/>
          </w:tcPr>
          <w:p w14:paraId="5459595D" w14:textId="44C4A8E5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21" w:type="dxa"/>
          </w:tcPr>
          <w:p w14:paraId="02C616FC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1DC1FBF9" w14:textId="77777777" w:rsidTr="00B70EB1">
        <w:tc>
          <w:tcPr>
            <w:tcW w:w="8789" w:type="dxa"/>
            <w:gridSpan w:val="2"/>
          </w:tcPr>
          <w:p w14:paraId="515087A7" w14:textId="3962FB73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W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hite</w:t>
            </w:r>
          </w:p>
        </w:tc>
        <w:tc>
          <w:tcPr>
            <w:tcW w:w="1021" w:type="dxa"/>
          </w:tcPr>
          <w:p w14:paraId="1970F70A" w14:textId="2171929D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6036B7A8" w14:textId="77777777" w:rsidTr="00B70EB1">
        <w:tc>
          <w:tcPr>
            <w:tcW w:w="8789" w:type="dxa"/>
            <w:gridSpan w:val="2"/>
          </w:tcPr>
          <w:p w14:paraId="35EC41EB" w14:textId="0507F965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B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lack</w:t>
            </w:r>
          </w:p>
        </w:tc>
        <w:tc>
          <w:tcPr>
            <w:tcW w:w="1021" w:type="dxa"/>
          </w:tcPr>
          <w:p w14:paraId="43A9B2A2" w14:textId="62FD4EB0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BC4E58F" w14:textId="77777777" w:rsidTr="00B70EB1">
        <w:tc>
          <w:tcPr>
            <w:tcW w:w="8789" w:type="dxa"/>
            <w:gridSpan w:val="2"/>
          </w:tcPr>
          <w:p w14:paraId="2E309AD3" w14:textId="036ED685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Asian or Pacific Islander</w:t>
            </w:r>
          </w:p>
        </w:tc>
        <w:tc>
          <w:tcPr>
            <w:tcW w:w="1021" w:type="dxa"/>
          </w:tcPr>
          <w:p w14:paraId="19B04E9F" w14:textId="3BAB70AF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65E29517" w14:textId="77777777" w:rsidTr="00B70EB1">
        <w:tc>
          <w:tcPr>
            <w:tcW w:w="8789" w:type="dxa"/>
            <w:gridSpan w:val="2"/>
          </w:tcPr>
          <w:p w14:paraId="513AFC4C" w14:textId="1ADD7AAC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American Indian/Alaska Native</w:t>
            </w:r>
          </w:p>
        </w:tc>
        <w:tc>
          <w:tcPr>
            <w:tcW w:w="1021" w:type="dxa"/>
          </w:tcPr>
          <w:p w14:paraId="5EEDDA75" w14:textId="41853E82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14DE878A" w14:textId="77777777" w:rsidTr="00B70EB1">
        <w:tc>
          <w:tcPr>
            <w:tcW w:w="8789" w:type="dxa"/>
            <w:gridSpan w:val="2"/>
          </w:tcPr>
          <w:p w14:paraId="5D020358" w14:textId="49B612B2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B70EB1"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31473C3C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3D3C989D" w14:textId="77777777" w:rsidTr="00B70EB1">
        <w:tc>
          <w:tcPr>
            <w:tcW w:w="8789" w:type="dxa"/>
            <w:gridSpan w:val="2"/>
          </w:tcPr>
          <w:p w14:paraId="3DA324FE" w14:textId="53513D69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36CEF93E" w14:textId="40CC71E6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154D9F0B" w14:textId="77777777" w:rsidTr="00B70EB1">
        <w:tc>
          <w:tcPr>
            <w:tcW w:w="8789" w:type="dxa"/>
            <w:gridSpan w:val="2"/>
          </w:tcPr>
          <w:p w14:paraId="02D8C065" w14:textId="67B2B491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14:paraId="505984EF" w14:textId="1D13BF18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73583EB" w14:textId="77777777" w:rsidTr="00B70EB1">
        <w:tc>
          <w:tcPr>
            <w:tcW w:w="8789" w:type="dxa"/>
            <w:gridSpan w:val="2"/>
          </w:tcPr>
          <w:p w14:paraId="000773C3" w14:textId="41FACDAC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1" w:type="dxa"/>
          </w:tcPr>
          <w:p w14:paraId="38F0C154" w14:textId="47ABC1BA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209CE0AA" w14:textId="77777777" w:rsidTr="00B70EB1">
        <w:tc>
          <w:tcPr>
            <w:tcW w:w="8789" w:type="dxa"/>
            <w:gridSpan w:val="2"/>
          </w:tcPr>
          <w:p w14:paraId="5D28E4EE" w14:textId="1EDD4E8D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14:paraId="04E35768" w14:textId="1983EB7D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3D96A1A2" w14:textId="77777777" w:rsidTr="00B70EB1">
        <w:tc>
          <w:tcPr>
            <w:tcW w:w="8789" w:type="dxa"/>
            <w:gridSpan w:val="2"/>
          </w:tcPr>
          <w:p w14:paraId="16E7CF69" w14:textId="65D74E7E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B70EB1"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560CA158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5B6A5725" w14:textId="77777777" w:rsidTr="00B70EB1">
        <w:tc>
          <w:tcPr>
            <w:tcW w:w="8789" w:type="dxa"/>
            <w:gridSpan w:val="2"/>
          </w:tcPr>
          <w:p w14:paraId="10C4BE3D" w14:textId="3BE414DB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66C2D4CB" w14:textId="62C3C657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BF00B30" w14:textId="77777777" w:rsidTr="00B70EB1">
        <w:tc>
          <w:tcPr>
            <w:tcW w:w="8789" w:type="dxa"/>
            <w:gridSpan w:val="2"/>
          </w:tcPr>
          <w:p w14:paraId="6664F071" w14:textId="18B3194C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4968FE49" w14:textId="1E0FA691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9EB329A" w14:textId="77777777" w:rsidTr="00B70EB1">
        <w:tc>
          <w:tcPr>
            <w:tcW w:w="8789" w:type="dxa"/>
            <w:gridSpan w:val="2"/>
          </w:tcPr>
          <w:p w14:paraId="27A83729" w14:textId="4B6518A1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14:paraId="7B58D4DE" w14:textId="15C2AA34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4283FAC1" w14:textId="77777777" w:rsidTr="00B70EB1">
        <w:tc>
          <w:tcPr>
            <w:tcW w:w="8789" w:type="dxa"/>
            <w:gridSpan w:val="2"/>
          </w:tcPr>
          <w:p w14:paraId="580270C6" w14:textId="0D89ADC0" w:rsidR="008E57EC" w:rsidRPr="00B70EB1" w:rsidRDefault="00DB56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e</w:t>
            </w:r>
          </w:p>
        </w:tc>
        <w:tc>
          <w:tcPr>
            <w:tcW w:w="1021" w:type="dxa"/>
          </w:tcPr>
          <w:p w14:paraId="70AD46DA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7F832A6F" w14:textId="77777777" w:rsidTr="00B70EB1">
        <w:tc>
          <w:tcPr>
            <w:tcW w:w="8789" w:type="dxa"/>
            <w:gridSpan w:val="2"/>
          </w:tcPr>
          <w:p w14:paraId="254C1B72" w14:textId="102473C8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proofErr w:type="gramStart"/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Well</w:t>
            </w:r>
            <w:proofErr w:type="gramEnd"/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differentiated; Grade I</w:t>
            </w:r>
          </w:p>
        </w:tc>
        <w:tc>
          <w:tcPr>
            <w:tcW w:w="1021" w:type="dxa"/>
          </w:tcPr>
          <w:p w14:paraId="73C59F74" w14:textId="7FE0F458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47DDA6F8" w14:textId="77777777" w:rsidTr="00B70EB1">
        <w:tc>
          <w:tcPr>
            <w:tcW w:w="8789" w:type="dxa"/>
            <w:gridSpan w:val="2"/>
          </w:tcPr>
          <w:p w14:paraId="16114EA3" w14:textId="7D887265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Moderately differentiated; Grade II</w:t>
            </w:r>
          </w:p>
        </w:tc>
        <w:tc>
          <w:tcPr>
            <w:tcW w:w="1021" w:type="dxa"/>
          </w:tcPr>
          <w:p w14:paraId="31027F62" w14:textId="5D8BD864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8046A42" w14:textId="77777777" w:rsidTr="00B70EB1">
        <w:tc>
          <w:tcPr>
            <w:tcW w:w="8789" w:type="dxa"/>
            <w:gridSpan w:val="2"/>
          </w:tcPr>
          <w:p w14:paraId="2C8DD40F" w14:textId="29FC5571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Poorly differentiated; Grade III</w:t>
            </w:r>
          </w:p>
        </w:tc>
        <w:tc>
          <w:tcPr>
            <w:tcW w:w="1021" w:type="dxa"/>
          </w:tcPr>
          <w:p w14:paraId="580D0EFA" w14:textId="6EAE9F80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67FE4709" w14:textId="77777777" w:rsidTr="00B70EB1">
        <w:tc>
          <w:tcPr>
            <w:tcW w:w="8789" w:type="dxa"/>
            <w:gridSpan w:val="2"/>
          </w:tcPr>
          <w:p w14:paraId="2D713687" w14:textId="28F3D0A0" w:rsidR="008E57EC" w:rsidRPr="00B70EB1" w:rsidRDefault="00DB565E" w:rsidP="00DB565E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Undifferentiated; anaplastic; Grade IV</w:t>
            </w:r>
          </w:p>
        </w:tc>
        <w:tc>
          <w:tcPr>
            <w:tcW w:w="1021" w:type="dxa"/>
          </w:tcPr>
          <w:p w14:paraId="6B4598A8" w14:textId="2B3F50C9" w:rsidR="008E57EC" w:rsidRPr="00B70EB1" w:rsidRDefault="00A16A8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1F099485" w14:textId="77777777" w:rsidTr="00B70EB1">
        <w:tc>
          <w:tcPr>
            <w:tcW w:w="8789" w:type="dxa"/>
            <w:gridSpan w:val="2"/>
          </w:tcPr>
          <w:p w14:paraId="4CDFE617" w14:textId="5D480D29" w:rsidR="008E57EC" w:rsidRPr="00B70EB1" w:rsidRDefault="00DB56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</w:t>
            </w:r>
            <w:r w:rsidR="00B70EB1"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1021" w:type="dxa"/>
          </w:tcPr>
          <w:p w14:paraId="448AE1EA" w14:textId="77777777" w:rsidR="008E57EC" w:rsidRPr="00B70EB1" w:rsidRDefault="008E57E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449B93EB" w14:textId="77777777" w:rsidTr="00C45435">
        <w:tc>
          <w:tcPr>
            <w:tcW w:w="8789" w:type="dxa"/>
            <w:gridSpan w:val="2"/>
            <w:vAlign w:val="center"/>
          </w:tcPr>
          <w:p w14:paraId="0175E53F" w14:textId="4D8134D4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Married (including common law)</w:t>
            </w:r>
          </w:p>
        </w:tc>
        <w:tc>
          <w:tcPr>
            <w:tcW w:w="1021" w:type="dxa"/>
          </w:tcPr>
          <w:p w14:paraId="22E84B40" w14:textId="15C1680E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60023733" w14:textId="77777777" w:rsidTr="00C45435">
        <w:tc>
          <w:tcPr>
            <w:tcW w:w="8789" w:type="dxa"/>
            <w:gridSpan w:val="2"/>
            <w:vAlign w:val="center"/>
          </w:tcPr>
          <w:p w14:paraId="5FDCE1AA" w14:textId="70D4968F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Single (never married)</w:t>
            </w:r>
          </w:p>
        </w:tc>
        <w:tc>
          <w:tcPr>
            <w:tcW w:w="1021" w:type="dxa"/>
          </w:tcPr>
          <w:p w14:paraId="37CA1E89" w14:textId="1C1BFF91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261CC" w14:paraId="0CDE0F80" w14:textId="77777777" w:rsidTr="00C45435">
        <w:tc>
          <w:tcPr>
            <w:tcW w:w="8789" w:type="dxa"/>
            <w:gridSpan w:val="2"/>
            <w:vAlign w:val="center"/>
          </w:tcPr>
          <w:p w14:paraId="50F26A47" w14:textId="26A0DB38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Widowed</w:t>
            </w:r>
          </w:p>
        </w:tc>
        <w:tc>
          <w:tcPr>
            <w:tcW w:w="1021" w:type="dxa"/>
          </w:tcPr>
          <w:p w14:paraId="7EE40699" w14:textId="79282E12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63E20BF3" w14:textId="77777777" w:rsidTr="00C45435">
        <w:tc>
          <w:tcPr>
            <w:tcW w:w="8789" w:type="dxa"/>
            <w:gridSpan w:val="2"/>
            <w:vAlign w:val="center"/>
          </w:tcPr>
          <w:p w14:paraId="561EBA58" w14:textId="0406C325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Divorced</w:t>
            </w:r>
          </w:p>
        </w:tc>
        <w:tc>
          <w:tcPr>
            <w:tcW w:w="1021" w:type="dxa"/>
          </w:tcPr>
          <w:p w14:paraId="73DF9849" w14:textId="157C64EC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261CC" w14:paraId="2BD212D9" w14:textId="77777777" w:rsidTr="00C45435">
        <w:tc>
          <w:tcPr>
            <w:tcW w:w="8789" w:type="dxa"/>
            <w:gridSpan w:val="2"/>
            <w:vAlign w:val="center"/>
          </w:tcPr>
          <w:p w14:paraId="233D0328" w14:textId="12792714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Unknown</w:t>
            </w:r>
          </w:p>
        </w:tc>
        <w:tc>
          <w:tcPr>
            <w:tcW w:w="1021" w:type="dxa"/>
          </w:tcPr>
          <w:p w14:paraId="76AED298" w14:textId="6038794A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261CC" w14:paraId="742224AB" w14:textId="77777777" w:rsidTr="00C45435">
        <w:tc>
          <w:tcPr>
            <w:tcW w:w="8789" w:type="dxa"/>
            <w:gridSpan w:val="2"/>
            <w:vAlign w:val="center"/>
          </w:tcPr>
          <w:p w14:paraId="4046D72A" w14:textId="4CDCEC6D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Separated</w:t>
            </w:r>
          </w:p>
        </w:tc>
        <w:tc>
          <w:tcPr>
            <w:tcW w:w="1021" w:type="dxa"/>
          </w:tcPr>
          <w:p w14:paraId="78B9348E" w14:textId="7191F7A1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261CC" w14:paraId="19339915" w14:textId="77777777" w:rsidTr="00C45435">
        <w:tc>
          <w:tcPr>
            <w:tcW w:w="8789" w:type="dxa"/>
            <w:gridSpan w:val="2"/>
            <w:vAlign w:val="center"/>
          </w:tcPr>
          <w:p w14:paraId="285796F6" w14:textId="5266FA59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5261CC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 xml:space="preserve"> Unmarried or Domestic Partner</w:t>
            </w:r>
          </w:p>
        </w:tc>
        <w:tc>
          <w:tcPr>
            <w:tcW w:w="1021" w:type="dxa"/>
          </w:tcPr>
          <w:p w14:paraId="43471669" w14:textId="07D5BCF9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261CC" w14:paraId="2862BD88" w14:textId="77777777" w:rsidTr="00B70EB1">
        <w:tc>
          <w:tcPr>
            <w:tcW w:w="8789" w:type="dxa"/>
            <w:gridSpan w:val="2"/>
          </w:tcPr>
          <w:p w14:paraId="2CBD484D" w14:textId="77FD0E9D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021" w:type="dxa"/>
          </w:tcPr>
          <w:p w14:paraId="748B8B0F" w14:textId="77777777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71B16829" w14:textId="77777777" w:rsidTr="00B70EB1">
        <w:tc>
          <w:tcPr>
            <w:tcW w:w="8789" w:type="dxa"/>
            <w:gridSpan w:val="2"/>
          </w:tcPr>
          <w:p w14:paraId="79D68B67" w14:textId="15C4E35B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36AEF9C9" w14:textId="41D6CDDC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381914C2" w14:textId="77777777" w:rsidTr="00B70EB1">
        <w:tc>
          <w:tcPr>
            <w:tcW w:w="8789" w:type="dxa"/>
            <w:gridSpan w:val="2"/>
          </w:tcPr>
          <w:p w14:paraId="7F004DDD" w14:textId="7FF764EC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21" w:type="dxa"/>
          </w:tcPr>
          <w:p w14:paraId="49B822BA" w14:textId="3F326137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261CC" w14:paraId="03A0CA3A" w14:textId="77777777" w:rsidTr="00B70EB1">
        <w:tc>
          <w:tcPr>
            <w:tcW w:w="8789" w:type="dxa"/>
            <w:gridSpan w:val="2"/>
          </w:tcPr>
          <w:p w14:paraId="73D9EED3" w14:textId="71A1150E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B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orderline</w:t>
            </w:r>
          </w:p>
        </w:tc>
        <w:tc>
          <w:tcPr>
            <w:tcW w:w="1021" w:type="dxa"/>
          </w:tcPr>
          <w:p w14:paraId="0AAC00A1" w14:textId="4BB1B8CA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3E233718" w14:textId="77777777" w:rsidTr="00B70EB1">
        <w:tc>
          <w:tcPr>
            <w:tcW w:w="8789" w:type="dxa"/>
            <w:gridSpan w:val="2"/>
          </w:tcPr>
          <w:p w14:paraId="2C81FC58" w14:textId="35922CE9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021" w:type="dxa"/>
          </w:tcPr>
          <w:p w14:paraId="11BA9643" w14:textId="187891F5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261CC" w14:paraId="4EF83D98" w14:textId="77777777" w:rsidTr="00B70EB1">
        <w:tc>
          <w:tcPr>
            <w:tcW w:w="8789" w:type="dxa"/>
            <w:gridSpan w:val="2"/>
          </w:tcPr>
          <w:p w14:paraId="453E071A" w14:textId="0F3D7F11" w:rsidR="00084234" w:rsidRPr="00084234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Deposits</w:t>
            </w:r>
          </w:p>
        </w:tc>
        <w:tc>
          <w:tcPr>
            <w:tcW w:w="1021" w:type="dxa"/>
          </w:tcPr>
          <w:p w14:paraId="77A34E1A" w14:textId="77777777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84234" w14:paraId="42004261" w14:textId="77777777" w:rsidTr="00B70EB1">
        <w:tc>
          <w:tcPr>
            <w:tcW w:w="8789" w:type="dxa"/>
            <w:gridSpan w:val="2"/>
          </w:tcPr>
          <w:p w14:paraId="4D4E644D" w14:textId="1BED6CDB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1021" w:type="dxa"/>
          </w:tcPr>
          <w:p w14:paraId="536AC479" w14:textId="7E75CBBF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4234" w14:paraId="56D0B89F" w14:textId="77777777" w:rsidTr="00B70EB1">
        <w:tc>
          <w:tcPr>
            <w:tcW w:w="8789" w:type="dxa"/>
            <w:gridSpan w:val="2"/>
          </w:tcPr>
          <w:p w14:paraId="0578A502" w14:textId="08166C74" w:rsidR="00084234" w:rsidRPr="00B70EB1" w:rsidRDefault="00084234" w:rsidP="00084234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005EFB06" w14:textId="5F4B609A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4234" w14:paraId="5347D4FF" w14:textId="77777777" w:rsidTr="00B70EB1">
        <w:tc>
          <w:tcPr>
            <w:tcW w:w="8789" w:type="dxa"/>
            <w:gridSpan w:val="2"/>
          </w:tcPr>
          <w:p w14:paraId="5223E1A2" w14:textId="69C5D234" w:rsidR="00084234" w:rsidRPr="00B70EB1" w:rsidRDefault="00084234" w:rsidP="00084234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4593D464" w14:textId="651E020F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34F68E55" w14:textId="77777777" w:rsidTr="00B70EB1">
        <w:tc>
          <w:tcPr>
            <w:tcW w:w="8789" w:type="dxa"/>
            <w:gridSpan w:val="2"/>
          </w:tcPr>
          <w:p w14:paraId="4F94293F" w14:textId="5E2BC1C0" w:rsidR="005261CC" w:rsidRPr="00B70EB1" w:rsidRDefault="005261CC" w:rsidP="005261CC">
            <w:pPr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erineural Invasion</w:t>
            </w:r>
          </w:p>
        </w:tc>
        <w:tc>
          <w:tcPr>
            <w:tcW w:w="1021" w:type="dxa"/>
          </w:tcPr>
          <w:p w14:paraId="01FF29E3" w14:textId="77777777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84234" w14:paraId="7E41E08A" w14:textId="77777777" w:rsidTr="00B70EB1">
        <w:tc>
          <w:tcPr>
            <w:tcW w:w="8789" w:type="dxa"/>
            <w:gridSpan w:val="2"/>
          </w:tcPr>
          <w:p w14:paraId="642BEB64" w14:textId="23CA7F92" w:rsidR="00084234" w:rsidRPr="00B70EB1" w:rsidRDefault="00084234" w:rsidP="00084234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1" w:type="dxa"/>
          </w:tcPr>
          <w:p w14:paraId="03F23758" w14:textId="24B50786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4234" w14:paraId="2CAD4CAB" w14:textId="77777777" w:rsidTr="00B70EB1">
        <w:tc>
          <w:tcPr>
            <w:tcW w:w="8789" w:type="dxa"/>
            <w:gridSpan w:val="2"/>
          </w:tcPr>
          <w:p w14:paraId="67D19BF1" w14:textId="09A4C168" w:rsidR="00084234" w:rsidRPr="00B70EB1" w:rsidRDefault="00084234" w:rsidP="00084234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6F5861D0" w14:textId="5CC66FBB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4234" w14:paraId="737A09BE" w14:textId="77777777" w:rsidTr="00B70EB1">
        <w:tc>
          <w:tcPr>
            <w:tcW w:w="8789" w:type="dxa"/>
            <w:gridSpan w:val="2"/>
          </w:tcPr>
          <w:p w14:paraId="7CB54A75" w14:textId="356D0A1E" w:rsidR="00084234" w:rsidRPr="00B70EB1" w:rsidRDefault="00084234" w:rsidP="00084234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51F65DD1" w14:textId="699F57B2" w:rsidR="00084234" w:rsidRPr="00B70EB1" w:rsidRDefault="00084234" w:rsidP="0008423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0D4B1616" w14:textId="77777777" w:rsidTr="00B70EB1">
        <w:tc>
          <w:tcPr>
            <w:tcW w:w="8789" w:type="dxa"/>
            <w:gridSpan w:val="2"/>
          </w:tcPr>
          <w:p w14:paraId="5D1E7FC0" w14:textId="380722DF" w:rsidR="005261CC" w:rsidRPr="00B70EB1" w:rsidRDefault="00B91051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ng</w:t>
            </w:r>
            <w:r w:rsidR="005261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5261CC" w:rsidRPr="00B70EB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</w:t>
            </w:r>
            <w:r w:rsidR="005261C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tasis</w:t>
            </w:r>
          </w:p>
        </w:tc>
        <w:tc>
          <w:tcPr>
            <w:tcW w:w="1021" w:type="dxa"/>
          </w:tcPr>
          <w:p w14:paraId="7617E221" w14:textId="77777777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4C71E630" w14:textId="77777777" w:rsidTr="00B70EB1">
        <w:tc>
          <w:tcPr>
            <w:tcW w:w="8789" w:type="dxa"/>
            <w:gridSpan w:val="2"/>
          </w:tcPr>
          <w:p w14:paraId="5B9BBF9D" w14:textId="5730F28E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021" w:type="dxa"/>
          </w:tcPr>
          <w:p w14:paraId="0112E1ED" w14:textId="6B2BAD06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1B3F595B" w14:textId="77777777" w:rsidTr="00B70EB1">
        <w:tc>
          <w:tcPr>
            <w:tcW w:w="8789" w:type="dxa"/>
            <w:gridSpan w:val="2"/>
          </w:tcPr>
          <w:p w14:paraId="62883923" w14:textId="6391CB28" w:rsidR="005261CC" w:rsidRPr="00B70EB1" w:rsidRDefault="005261CC" w:rsidP="005261CC">
            <w:pPr>
              <w:ind w:firstLineChars="200" w:firstLine="360"/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</w:pPr>
            <w:r w:rsidRPr="00B70EB1">
              <w:rPr>
                <w:rFonts w:ascii="Microsoft YaHei" w:eastAsia="Microsoft YaHei" w:hAnsi="Microsoft YaHei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Microsoft YaHei" w:eastAsia="Microsoft YaHei" w:hAnsi="Microsoft YaHei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1F04EE86" w14:textId="0599A3D0" w:rsidR="005261CC" w:rsidRPr="00B70EB1" w:rsidRDefault="005261CC" w:rsidP="005261C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517856F" w14:textId="06F06EFB" w:rsidR="005261CC" w:rsidRPr="00DD70C1" w:rsidRDefault="005261CC" w:rsidP="005261CC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EA, carcinoembryonic antigen</w:t>
      </w:r>
    </w:p>
    <w:p w14:paraId="0CA4C05D" w14:textId="0BD7C462" w:rsidR="00E9595C" w:rsidRPr="005261CC" w:rsidRDefault="00E9595C"/>
    <w:sectPr w:rsidR="00E9595C" w:rsidRPr="0052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C6709" w14:textId="77777777" w:rsidR="00D04BBC" w:rsidRDefault="00D04BBC" w:rsidP="00420006">
      <w:r>
        <w:separator/>
      </w:r>
    </w:p>
  </w:endnote>
  <w:endnote w:type="continuationSeparator" w:id="0">
    <w:p w14:paraId="268B2FE8" w14:textId="77777777" w:rsidR="00D04BBC" w:rsidRDefault="00D04BBC" w:rsidP="0042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27857" w14:textId="77777777" w:rsidR="00D04BBC" w:rsidRDefault="00D04BBC" w:rsidP="00420006">
      <w:r>
        <w:separator/>
      </w:r>
    </w:p>
  </w:footnote>
  <w:footnote w:type="continuationSeparator" w:id="0">
    <w:p w14:paraId="241C1EE2" w14:textId="77777777" w:rsidR="00D04BBC" w:rsidRDefault="00D04BBC" w:rsidP="0042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FF"/>
    <w:rsid w:val="00034634"/>
    <w:rsid w:val="00084234"/>
    <w:rsid w:val="000E3D9E"/>
    <w:rsid w:val="00123EEC"/>
    <w:rsid w:val="001919D4"/>
    <w:rsid w:val="0030695B"/>
    <w:rsid w:val="00314986"/>
    <w:rsid w:val="00392E19"/>
    <w:rsid w:val="003B44E5"/>
    <w:rsid w:val="00420006"/>
    <w:rsid w:val="004C09DA"/>
    <w:rsid w:val="005261CC"/>
    <w:rsid w:val="0067783E"/>
    <w:rsid w:val="006B6B80"/>
    <w:rsid w:val="007E3C09"/>
    <w:rsid w:val="008629BD"/>
    <w:rsid w:val="00873650"/>
    <w:rsid w:val="008E57EC"/>
    <w:rsid w:val="00960B0F"/>
    <w:rsid w:val="00A16A88"/>
    <w:rsid w:val="00B17B9C"/>
    <w:rsid w:val="00B70EB1"/>
    <w:rsid w:val="00B91051"/>
    <w:rsid w:val="00BA6977"/>
    <w:rsid w:val="00BD7CFF"/>
    <w:rsid w:val="00CF27A7"/>
    <w:rsid w:val="00D04BBC"/>
    <w:rsid w:val="00DB565E"/>
    <w:rsid w:val="00E9595C"/>
    <w:rsid w:val="00F6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FDBB0"/>
  <w15:chartTrackingRefBased/>
  <w15:docId w15:val="{3A8D893F-5BD8-46B7-8A52-50E80AE9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0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Audrey Danquah</cp:lastModifiedBy>
  <cp:revision>9</cp:revision>
  <dcterms:created xsi:type="dcterms:W3CDTF">2022-09-11T08:55:00Z</dcterms:created>
  <dcterms:modified xsi:type="dcterms:W3CDTF">2023-05-11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</Properties>
</file>